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727"/>
        <w:gridCol w:w="2873"/>
      </w:tblGrid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color w:val="FFFFFF"/>
                <w:sz w:val="22"/>
                <w:lang w:bidi="en-US"/>
              </w:rPr>
            </w:pPr>
            <w:r>
              <w:rPr>
                <w:rFonts w:cs="Arial" w:ascii="Arial" w:hAnsi="Arial"/>
                <w:color w:val="FFFFFF"/>
                <w:sz w:val="22"/>
                <w:lang w:bidi="en-US"/>
              </w:rPr>
              <w:t>TF Reporte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2"/>
                <w:lang w:bidi="en-US"/>
              </w:rPr>
            </w:pPr>
            <w:r>
              <w:rPr>
                <w:rFonts w:cs="Arial" w:ascii="Arial" w:hAnsi="Arial"/>
                <w:color w:val="FFFFFF"/>
                <w:sz w:val="22"/>
                <w:lang w:bidi="en-US"/>
              </w:rPr>
              <w:t>Description of Pathway Induction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2"/>
                <w:lang w:bidi="en-US"/>
              </w:rPr>
            </w:pPr>
            <w:r>
              <w:rPr>
                <w:rFonts w:cs="Arial" w:ascii="Arial" w:hAnsi="Arial"/>
                <w:color w:val="FFFFFF"/>
                <w:sz w:val="22"/>
                <w:lang w:bidi="en-US"/>
              </w:rPr>
              <w:t>Biological Functions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1</w:t>
            </w:r>
          </w:p>
        </w:tc>
        <w:tc>
          <w:tcPr>
            <w:tcW w:w="47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KC and MAPK signaling</w:t>
            </w:r>
          </w:p>
        </w:tc>
        <w:tc>
          <w:tcPr>
            <w:tcW w:w="28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cycle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ndrogen recep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cycle, 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R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AMP binding protein activation and JNK, p38, and PKA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rvival, cell cycle, differenti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2F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tinoblastoma-mediated cell cycle progress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cycle, prolifer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strogen response element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roliferation, transfor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S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ignal transducer and activator of transcription 1 (STAT1)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, differentiation, inflam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TA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TA binding protein 2 (GATA2)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survival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TA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TA4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lucocorticoid response element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cycle, transfor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IF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ypoxia response element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rvival, angiogenesis, differenti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S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eat shock fac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RF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terferon regulatory factor 1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inflam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SR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terferon stimulated response element activation and Jak/STAT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rvival, inflam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RF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terferon regulatory factor 1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inflam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EF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yogenic factor 3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cell cycle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EF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DS box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EF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yelin gene expression factor 3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roliferation, migration, differenti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FAT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uclear factor of activated T-cells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transfor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F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</w:t>
            </w:r>
            <w:r>
              <w:rPr>
                <w:rFonts w:cs="Arial" w:ascii="Arial" w:hAnsi="Arial"/>
                <w:sz w:val="22"/>
                <w:lang w:bidi="en-US"/>
              </w:rPr>
              <w:t>B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lang w:bidi="en-US"/>
              </w:rPr>
              <w:t xml:space="preserve">Nuclear factor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</w:t>
            </w:r>
            <w:r>
              <w:rPr>
                <w:rFonts w:cs="Arial" w:ascii="Arial" w:hAnsi="Arial"/>
                <w:sz w:val="22"/>
                <w:lang w:bidi="en-US"/>
              </w:rPr>
              <w:t>B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rvival, differentiation, inflam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5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53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, transform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rogesterone recep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cycle, survival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A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tinoic acid recep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X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inoid X recep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, differenti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P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p1 signaling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MT, cell cycle, differenti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R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rum response element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RF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rum response factor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fferentiation, migration, apoptosis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TAT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TAT3 activation</w:t>
            </w:r>
          </w:p>
        </w:tc>
        <w:tc>
          <w:tcPr>
            <w:tcW w:w="28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ransformation, survival, migration</w:t>
            </w:r>
          </w:p>
        </w:tc>
      </w:tr>
      <w:tr>
        <w:trPr/>
        <w:tc>
          <w:tcPr>
            <w:tcW w:w="12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VDR</w:t>
            </w:r>
          </w:p>
        </w:tc>
        <w:tc>
          <w:tcPr>
            <w:tcW w:w="47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Vitamin D receptor activation</w:t>
            </w:r>
          </w:p>
        </w:tc>
        <w:tc>
          <w:tcPr>
            <w:tcW w:w="28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poptosis, differenti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8:59:00Z</dcterms:created>
  <dc:creator>Michael  Weiss</dc:creator>
  <dc:description/>
  <cp:keywords/>
  <dc:language>en-US</dc:language>
  <cp:lastModifiedBy>Michael  Weiss</cp:lastModifiedBy>
  <dcterms:modified xsi:type="dcterms:W3CDTF">2010-10-30T19:32:00Z</dcterms:modified>
  <cp:revision>3</cp:revision>
  <dc:subject/>
  <dc:title>Supplementary Table 1: TF reporters used in large-scale transfected cell arrays</dc:title>
</cp:coreProperties>
</file>